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327A1C">
      <w:pPr>
        <w:spacing w:line="480" w:lineRule="auto"/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3342005" cy="4894580"/>
            <wp:effectExtent l="0" t="0" r="0" b="0"/>
            <wp:docPr id="2" name="图片 2" descr="supplementary figure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1(1)"/>
                    <pic:cNvPicPr>
                      <a:picLocks noChangeAspect="1"/>
                    </pic:cNvPicPr>
                  </pic:nvPicPr>
                  <pic:blipFill>
                    <a:blip r:embed="rId4"/>
                    <a:srcRect t="-247" r="1663"/>
                    <a:stretch>
                      <a:fillRect/>
                    </a:stretch>
                  </pic:blipFill>
                  <pic:spPr>
                    <a:xfrm>
                      <a:off x="0" y="0"/>
                      <a:ext cx="3342005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7094B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ure 1. Intersection display of single-cell sequencing data and immune repertoire data.</w:t>
      </w:r>
    </w:p>
    <w:p w14:paraId="3158B6E2"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number of cells in common between single-cell sequencing data and BCR sequencing data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(B) The number of cells in common between single-cell sequencing data and TCR sequencing data.</w:t>
      </w:r>
    </w:p>
    <w:p w14:paraId="602E6D52"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3515" cy="6837680"/>
            <wp:effectExtent l="0" t="0" r="9525" b="5080"/>
            <wp:docPr id="3" name="图片 3" descr="supplementary figure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2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683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CC8E6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ure 2. Display of marker genes of cell subpopulation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</w:p>
    <w:p w14:paraId="52FF8F31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he expression of TCL1A in B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 xml:space="preserve">B)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expression of CD27 in B cell populations. </w:t>
      </w:r>
      <w:r>
        <w:rPr>
          <w:rFonts w:ascii="Times New Roman" w:hAnsi="Times New Roman" w:eastAsia="宋体" w:cs="Times New Roman"/>
          <w:sz w:val="24"/>
          <w:szCs w:val="24"/>
        </w:rPr>
        <w:t xml:space="preserve">(C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TNFRSF1B in B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 xml:space="preserve">D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CCL5 in T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(E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FOS in T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(F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AQP3 in T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 xml:space="preserve">G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LEF1 in T cell populations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 xml:space="preserve">H)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expression of CCR7 in T cell populations. </w:t>
      </w:r>
      <w:r>
        <w:rPr>
          <w:rFonts w:ascii="Times New Roman" w:hAnsi="Times New Roman" w:eastAsia="宋体" w:cs="Times New Roman"/>
          <w:sz w:val="24"/>
          <w:szCs w:val="24"/>
        </w:rPr>
        <w:t xml:space="preserve">(I)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expression of CD8B in T cell populations. </w:t>
      </w:r>
      <w:r>
        <w:rPr>
          <w:rFonts w:ascii="Times New Roman" w:hAnsi="Times New Roman" w:eastAsia="宋体" w:cs="Times New Roman"/>
          <w:sz w:val="24"/>
          <w:szCs w:val="24"/>
        </w:rPr>
        <w:t xml:space="preserve">(J)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expression of GZMK in T cell populations. </w:t>
      </w:r>
      <w:r>
        <w:rPr>
          <w:rFonts w:ascii="Times New Roman" w:hAnsi="Times New Roman" w:eastAsia="宋体" w:cs="Times New Roman"/>
          <w:sz w:val="24"/>
          <w:szCs w:val="24"/>
        </w:rPr>
        <w:t xml:space="preserve">(K) </w:t>
      </w:r>
      <w:r>
        <w:rPr>
          <w:rFonts w:hint="eastAsia" w:ascii="Times New Roman" w:hAnsi="Times New Roman" w:eastAsia="宋体" w:cs="Times New Roman"/>
          <w:sz w:val="24"/>
          <w:szCs w:val="24"/>
        </w:rPr>
        <w:t>The expression of LDHA in T cell populations.</w:t>
      </w:r>
    </w:p>
    <w:p w14:paraId="694206BF"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  <w:szCs w:val="24"/>
        </w:rPr>
      </w:pPr>
    </w:p>
    <w:p w14:paraId="21A1AC1E"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6690" cy="5117465"/>
            <wp:effectExtent l="0" t="0" r="6350" b="3175"/>
            <wp:docPr id="4" name="图片 4" descr="supplmentary figure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mentary figure3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050CC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ure 3. Significance display of metabolic pathways of 11 cell subpopulations.</w:t>
      </w:r>
    </w:p>
    <w:p w14:paraId="2455C69A"/>
    <w:p w14:paraId="46E9EB47">
      <w:pPr>
        <w:ind w:firstLine="210" w:firstLineChars="100"/>
      </w:pPr>
    </w:p>
    <w:p w14:paraId="785779DF">
      <w:pPr>
        <w:ind w:firstLine="210" w:firstLineChars="100"/>
      </w:pPr>
    </w:p>
    <w:p w14:paraId="2C88132E">
      <w:pPr>
        <w:ind w:firstLine="210" w:firstLineChars="100"/>
      </w:pPr>
    </w:p>
    <w:p w14:paraId="04EA89AD">
      <w:pPr>
        <w:ind w:firstLine="210" w:firstLineChars="100"/>
      </w:pPr>
    </w:p>
    <w:p w14:paraId="1733CD3C">
      <w:pPr>
        <w:ind w:firstLine="210" w:firstLineChars="100"/>
      </w:pPr>
    </w:p>
    <w:p w14:paraId="5F5B1F4D">
      <w:pPr>
        <w:ind w:firstLine="210" w:firstLineChars="100"/>
      </w:pPr>
    </w:p>
    <w:p w14:paraId="6F0BFE17">
      <w:pPr>
        <w:ind w:firstLine="210" w:firstLineChars="100"/>
      </w:pPr>
    </w:p>
    <w:p w14:paraId="69E12B63">
      <w:pPr>
        <w:ind w:firstLine="210" w:firstLineChars="100"/>
      </w:pPr>
      <w:bookmarkStart w:id="0" w:name="_GoBack"/>
      <w:bookmarkEnd w:id="0"/>
    </w:p>
    <w:p w14:paraId="64F58E94">
      <w:pPr>
        <w:ind w:firstLine="210" w:firstLineChars="100"/>
      </w:pPr>
    </w:p>
    <w:p w14:paraId="07D713CE">
      <w:pPr>
        <w:ind w:firstLine="210" w:firstLineChars="100"/>
      </w:pPr>
    </w:p>
    <w:p w14:paraId="47F4BC03">
      <w:pPr>
        <w:rPr>
          <w:rFonts w:hint="eastAsia"/>
        </w:rPr>
      </w:pPr>
    </w:p>
    <w:p w14:paraId="34F5CF17">
      <w:pPr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ry Table1. the parameters of KDDC framework</w:t>
      </w:r>
    </w:p>
    <w:tbl>
      <w:tblPr>
        <w:tblStyle w:val="3"/>
        <w:tblpPr w:leftFromText="180" w:rightFromText="180" w:vertAnchor="page" w:horzAnchor="page" w:tblpX="1921" w:tblpY="402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150"/>
        <w:gridCol w:w="1528"/>
        <w:gridCol w:w="1189"/>
        <w:gridCol w:w="1441"/>
        <w:gridCol w:w="1178"/>
      </w:tblGrid>
      <w:tr w14:paraId="492AB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1FCB7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/Sample</w:t>
            </w:r>
          </w:p>
        </w:tc>
        <w:tc>
          <w:tcPr>
            <w:tcW w:w="1150" w:type="dxa"/>
          </w:tcPr>
          <w:p w14:paraId="60F0C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thods</w:t>
            </w:r>
          </w:p>
        </w:tc>
        <w:tc>
          <w:tcPr>
            <w:tcW w:w="1528" w:type="dxa"/>
          </w:tcPr>
          <w:p w14:paraId="439E80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s</w:t>
            </w:r>
          </w:p>
        </w:tc>
        <w:tc>
          <w:tcPr>
            <w:tcW w:w="1189" w:type="dxa"/>
          </w:tcPr>
          <w:p w14:paraId="22077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shold</w:t>
            </w:r>
          </w:p>
        </w:tc>
        <w:tc>
          <w:tcPr>
            <w:tcW w:w="1441" w:type="dxa"/>
          </w:tcPr>
          <w:p w14:paraId="500309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ova_pvalue</w:t>
            </w:r>
          </w:p>
        </w:tc>
        <w:tc>
          <w:tcPr>
            <w:tcW w:w="1178" w:type="dxa"/>
          </w:tcPr>
          <w:p w14:paraId="4E32AD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eatures</w:t>
            </w:r>
          </w:p>
        </w:tc>
      </w:tr>
      <w:tr w14:paraId="43F82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76A0ED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_c1_TCL1A</w:t>
            </w:r>
          </w:p>
        </w:tc>
        <w:tc>
          <w:tcPr>
            <w:tcW w:w="1150" w:type="dxa"/>
          </w:tcPr>
          <w:p w14:paraId="6958F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39FB4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3</w:t>
            </w:r>
          </w:p>
        </w:tc>
        <w:tc>
          <w:tcPr>
            <w:tcW w:w="1189" w:type="dxa"/>
          </w:tcPr>
          <w:p w14:paraId="098BDA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41" w:type="dxa"/>
          </w:tcPr>
          <w:p w14:paraId="343240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8" w:type="dxa"/>
          </w:tcPr>
          <w:p w14:paraId="6F75E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14:paraId="30704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17C32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_c2_CD27</w:t>
            </w:r>
          </w:p>
        </w:tc>
        <w:tc>
          <w:tcPr>
            <w:tcW w:w="1150" w:type="dxa"/>
          </w:tcPr>
          <w:p w14:paraId="4D30F3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4603D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_3_4</w:t>
            </w:r>
          </w:p>
        </w:tc>
        <w:tc>
          <w:tcPr>
            <w:tcW w:w="1189" w:type="dxa"/>
          </w:tcPr>
          <w:p w14:paraId="675BFA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1" w:type="dxa"/>
          </w:tcPr>
          <w:p w14:paraId="17C42A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78" w:type="dxa"/>
          </w:tcPr>
          <w:p w14:paraId="215520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14:paraId="27876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49700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_c3_TNFRSF1B</w:t>
            </w:r>
          </w:p>
        </w:tc>
        <w:tc>
          <w:tcPr>
            <w:tcW w:w="1150" w:type="dxa"/>
          </w:tcPr>
          <w:p w14:paraId="303768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73B0E7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_3_4</w:t>
            </w:r>
          </w:p>
        </w:tc>
        <w:tc>
          <w:tcPr>
            <w:tcW w:w="1189" w:type="dxa"/>
          </w:tcPr>
          <w:p w14:paraId="26C3E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1" w:type="dxa"/>
          </w:tcPr>
          <w:p w14:paraId="572FF0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78" w:type="dxa"/>
          </w:tcPr>
          <w:p w14:paraId="12F99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</w:tr>
      <w:tr w14:paraId="157F9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7319D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T_c1_CCL5</w:t>
            </w:r>
          </w:p>
        </w:tc>
        <w:tc>
          <w:tcPr>
            <w:tcW w:w="1150" w:type="dxa"/>
          </w:tcPr>
          <w:p w14:paraId="02C8D2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528" w:type="dxa"/>
          </w:tcPr>
          <w:p w14:paraId="29AAFA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4</w:t>
            </w:r>
          </w:p>
        </w:tc>
        <w:tc>
          <w:tcPr>
            <w:tcW w:w="1189" w:type="dxa"/>
          </w:tcPr>
          <w:p w14:paraId="1BC48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41" w:type="dxa"/>
          </w:tcPr>
          <w:p w14:paraId="5A94BF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78" w:type="dxa"/>
          </w:tcPr>
          <w:p w14:paraId="411E5B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14:paraId="7A6BC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6AC418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T_c1_FOS</w:t>
            </w:r>
          </w:p>
        </w:tc>
        <w:tc>
          <w:tcPr>
            <w:tcW w:w="1150" w:type="dxa"/>
          </w:tcPr>
          <w:p w14:paraId="247942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08B9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4</w:t>
            </w:r>
          </w:p>
        </w:tc>
        <w:tc>
          <w:tcPr>
            <w:tcW w:w="1189" w:type="dxa"/>
          </w:tcPr>
          <w:p w14:paraId="6F9B6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41" w:type="dxa"/>
          </w:tcPr>
          <w:p w14:paraId="0EA8A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78" w:type="dxa"/>
          </w:tcPr>
          <w:p w14:paraId="7D087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14:paraId="7DB8D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3391B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T_c2_AQP3</w:t>
            </w:r>
          </w:p>
        </w:tc>
        <w:tc>
          <w:tcPr>
            <w:tcW w:w="1150" w:type="dxa"/>
          </w:tcPr>
          <w:p w14:paraId="14999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528" w:type="dxa"/>
          </w:tcPr>
          <w:p w14:paraId="202EB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4</w:t>
            </w:r>
          </w:p>
        </w:tc>
        <w:tc>
          <w:tcPr>
            <w:tcW w:w="1189" w:type="dxa"/>
          </w:tcPr>
          <w:p w14:paraId="3B83EA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41" w:type="dxa"/>
          </w:tcPr>
          <w:p w14:paraId="249684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78" w:type="dxa"/>
          </w:tcPr>
          <w:p w14:paraId="0E6C0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14:paraId="501B8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723D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T_c3_LEF1</w:t>
            </w:r>
          </w:p>
        </w:tc>
        <w:tc>
          <w:tcPr>
            <w:tcW w:w="1150" w:type="dxa"/>
          </w:tcPr>
          <w:p w14:paraId="40497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7C15B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4</w:t>
            </w:r>
          </w:p>
        </w:tc>
        <w:tc>
          <w:tcPr>
            <w:tcW w:w="1189" w:type="dxa"/>
          </w:tcPr>
          <w:p w14:paraId="6C848D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41" w:type="dxa"/>
          </w:tcPr>
          <w:p w14:paraId="0C7361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8" w:type="dxa"/>
          </w:tcPr>
          <w:p w14:paraId="1BA2C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14:paraId="31A77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023E78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T_c4_CCR7</w:t>
            </w:r>
          </w:p>
        </w:tc>
        <w:tc>
          <w:tcPr>
            <w:tcW w:w="1150" w:type="dxa"/>
          </w:tcPr>
          <w:p w14:paraId="461E38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528" w:type="dxa"/>
          </w:tcPr>
          <w:p w14:paraId="09CF3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_4</w:t>
            </w:r>
          </w:p>
        </w:tc>
        <w:tc>
          <w:tcPr>
            <w:tcW w:w="1189" w:type="dxa"/>
          </w:tcPr>
          <w:p w14:paraId="1C5C6C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1" w:type="dxa"/>
          </w:tcPr>
          <w:p w14:paraId="0AA2B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78" w:type="dxa"/>
          </w:tcPr>
          <w:p w14:paraId="618AC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</w:tr>
      <w:tr w14:paraId="01005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01A1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T_c2_CD8B</w:t>
            </w:r>
          </w:p>
        </w:tc>
        <w:tc>
          <w:tcPr>
            <w:tcW w:w="1150" w:type="dxa"/>
          </w:tcPr>
          <w:p w14:paraId="5206AA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28" w:type="dxa"/>
          </w:tcPr>
          <w:p w14:paraId="73282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_3_4</w:t>
            </w:r>
          </w:p>
        </w:tc>
        <w:tc>
          <w:tcPr>
            <w:tcW w:w="1189" w:type="dxa"/>
          </w:tcPr>
          <w:p w14:paraId="6554B2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41" w:type="dxa"/>
          </w:tcPr>
          <w:p w14:paraId="1AC14B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78" w:type="dxa"/>
          </w:tcPr>
          <w:p w14:paraId="42EBF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</w:tr>
      <w:tr w14:paraId="6498C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7A41F8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T_c3_GZMK</w:t>
            </w:r>
          </w:p>
        </w:tc>
        <w:tc>
          <w:tcPr>
            <w:tcW w:w="1150" w:type="dxa"/>
          </w:tcPr>
          <w:p w14:paraId="01C3E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74CA8C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_3</w:t>
            </w:r>
          </w:p>
        </w:tc>
        <w:tc>
          <w:tcPr>
            <w:tcW w:w="1189" w:type="dxa"/>
          </w:tcPr>
          <w:p w14:paraId="51EFFE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41" w:type="dxa"/>
          </w:tcPr>
          <w:p w14:paraId="76F866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78" w:type="dxa"/>
          </w:tcPr>
          <w:p w14:paraId="4A9C55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14:paraId="35AD6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558ED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T_c4_LDHA</w:t>
            </w:r>
          </w:p>
        </w:tc>
        <w:tc>
          <w:tcPr>
            <w:tcW w:w="1150" w:type="dxa"/>
          </w:tcPr>
          <w:p w14:paraId="17DE9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743614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2</w:t>
            </w:r>
          </w:p>
        </w:tc>
        <w:tc>
          <w:tcPr>
            <w:tcW w:w="1189" w:type="dxa"/>
          </w:tcPr>
          <w:p w14:paraId="64E16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1" w:type="dxa"/>
          </w:tcPr>
          <w:p w14:paraId="34BF89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78" w:type="dxa"/>
          </w:tcPr>
          <w:p w14:paraId="13D9B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14:paraId="0E007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7B1993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cr_sample</w:t>
            </w:r>
          </w:p>
        </w:tc>
        <w:tc>
          <w:tcPr>
            <w:tcW w:w="1150" w:type="dxa"/>
          </w:tcPr>
          <w:p w14:paraId="7131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4D097F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3</w:t>
            </w:r>
          </w:p>
        </w:tc>
        <w:tc>
          <w:tcPr>
            <w:tcW w:w="1189" w:type="dxa"/>
          </w:tcPr>
          <w:p w14:paraId="5E8C3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1" w:type="dxa"/>
          </w:tcPr>
          <w:p w14:paraId="06D691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78" w:type="dxa"/>
          </w:tcPr>
          <w:p w14:paraId="1EB770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</w:tr>
      <w:tr w14:paraId="370AD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7" w:type="dxa"/>
          </w:tcPr>
          <w:p w14:paraId="43E65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r_sample</w:t>
            </w:r>
          </w:p>
        </w:tc>
        <w:tc>
          <w:tcPr>
            <w:tcW w:w="1150" w:type="dxa"/>
          </w:tcPr>
          <w:p w14:paraId="7A957B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28" w:type="dxa"/>
          </w:tcPr>
          <w:p w14:paraId="182A0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er4</w:t>
            </w:r>
          </w:p>
        </w:tc>
        <w:tc>
          <w:tcPr>
            <w:tcW w:w="1189" w:type="dxa"/>
          </w:tcPr>
          <w:p w14:paraId="02EEA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1" w:type="dxa"/>
          </w:tcPr>
          <w:p w14:paraId="394C65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78" w:type="dxa"/>
          </w:tcPr>
          <w:p w14:paraId="0D23C7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</w:tbl>
    <w:p w14:paraId="37B2CC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ADF33E1"/>
    <w:multiLevelType w:val="singleLevel"/>
    <w:tmpl w:val="FADF33E1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358D8330"/>
    <w:multiLevelType w:val="singleLevel"/>
    <w:tmpl w:val="358D8330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9D3"/>
    <w:rsid w:val="00135F6E"/>
    <w:rsid w:val="00853DEB"/>
    <w:rsid w:val="008D19D3"/>
    <w:rsid w:val="00BF3954"/>
    <w:rsid w:val="00D934F3"/>
    <w:rsid w:val="029C7664"/>
    <w:rsid w:val="12386549"/>
    <w:rsid w:val="43805ADD"/>
    <w:rsid w:val="4A654D51"/>
    <w:rsid w:val="54B338EC"/>
    <w:rsid w:val="615522FE"/>
    <w:rsid w:val="62155CCB"/>
    <w:rsid w:val="63A719D0"/>
    <w:rsid w:val="64C5395D"/>
    <w:rsid w:val="6719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53</Words>
  <Characters>1332</Characters>
  <Lines>11</Lines>
  <Paragraphs>3</Paragraphs>
  <TotalTime>4</TotalTime>
  <ScaleCrop>false</ScaleCrop>
  <LinksUpToDate>false</LinksUpToDate>
  <CharactersWithSpaces>149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1:38:00Z</dcterms:created>
  <dc:creator>Shinelon</dc:creator>
  <cp:lastModifiedBy>zhang nan</cp:lastModifiedBy>
  <dcterms:modified xsi:type="dcterms:W3CDTF">2025-04-29T08:55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jMwZTVkNzVlZWY2OGI2Mzk4ZTUwOTNjOWYyY2RiZTMiLCJ1c2VySWQiOiIzMDE0NjcwNTAifQ==</vt:lpwstr>
  </property>
  <property fmtid="{D5CDD505-2E9C-101B-9397-08002B2CF9AE}" pid="4" name="ICV">
    <vt:lpwstr>5D9E541CAB154FC7B158E26ACE9B870C_12</vt:lpwstr>
  </property>
</Properties>
</file>